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547674" w14:textId="77777777" w:rsidR="008B4712" w:rsidRPr="00A11DD4" w:rsidRDefault="00000000">
      <w:pPr>
        <w:pStyle w:val="Heading1"/>
        <w:rPr>
          <w:rFonts w:ascii="Times New Roman" w:hAnsi="Times New Roman" w:cs="Times New Roman"/>
        </w:rPr>
      </w:pPr>
      <w:r w:rsidRPr="00A11DD4">
        <w:rPr>
          <w:rFonts w:ascii="Times New Roman" w:hAnsi="Times New Roman" w:cs="Times New Roman"/>
        </w:rPr>
        <w:t>Literature Search Summary for Systematic Review on Pediatric Meningiomas</w:t>
      </w:r>
    </w:p>
    <w:p w14:paraId="2851006E" w14:textId="77777777" w:rsidR="008B4712" w:rsidRPr="00A11DD4" w:rsidRDefault="00000000">
      <w:pPr>
        <w:rPr>
          <w:rFonts w:ascii="Times New Roman" w:hAnsi="Times New Roman" w:cs="Times New Roman"/>
        </w:rPr>
      </w:pPr>
      <w:r w:rsidRPr="00A11DD4">
        <w:rPr>
          <w:rFonts w:ascii="Times New Roman" w:hAnsi="Times New Roman" w:cs="Times New Roman"/>
        </w:rPr>
        <w:t>This document provides a comprehensive summary of the literature search conducted across multiple databases to gather relevant studies on pediatric meningiomas. Searches were performed in PubMed, Google Scholar, and the Cochrane Library, focusing on key outcomes such as progression-free survival, overall survival, and other variables such as neurofibromatosis types, resection extent, and the role of adjuvant radiotherapy. The following details outline the search syntax and methodology used in each database.</w:t>
      </w:r>
    </w:p>
    <w:p w14:paraId="468A4FF5" w14:textId="77777777" w:rsidR="008B4712" w:rsidRPr="00A11DD4" w:rsidRDefault="00000000">
      <w:pPr>
        <w:pStyle w:val="Heading2"/>
        <w:rPr>
          <w:rFonts w:ascii="Times New Roman" w:hAnsi="Times New Roman" w:cs="Times New Roman"/>
        </w:rPr>
      </w:pPr>
      <w:r w:rsidRPr="00A11DD4">
        <w:rPr>
          <w:rFonts w:ascii="Times New Roman" w:hAnsi="Times New Roman" w:cs="Times New Roman"/>
        </w:rPr>
        <w:t>1. PubMed Search</w:t>
      </w:r>
    </w:p>
    <w:p w14:paraId="432A353B" w14:textId="77777777" w:rsidR="008B4712" w:rsidRPr="00A11DD4" w:rsidRDefault="00000000">
      <w:pPr>
        <w:rPr>
          <w:rFonts w:ascii="Times New Roman" w:hAnsi="Times New Roman" w:cs="Times New Roman"/>
        </w:rPr>
      </w:pPr>
      <w:r w:rsidRPr="00A11DD4">
        <w:rPr>
          <w:rFonts w:ascii="Times New Roman" w:hAnsi="Times New Roman" w:cs="Times New Roman"/>
        </w:rPr>
        <w:t>Search Syntax:</w:t>
      </w:r>
    </w:p>
    <w:p w14:paraId="4549005C" w14:textId="77777777" w:rsidR="008B4712" w:rsidRPr="00A11DD4" w:rsidRDefault="00000000">
      <w:pPr>
        <w:pStyle w:val="Quote"/>
        <w:rPr>
          <w:rFonts w:ascii="Times New Roman" w:hAnsi="Times New Roman" w:cs="Times New Roman"/>
        </w:rPr>
      </w:pPr>
      <w:r w:rsidRPr="00A11DD4">
        <w:rPr>
          <w:rFonts w:ascii="Times New Roman" w:hAnsi="Times New Roman" w:cs="Times New Roman"/>
        </w:rPr>
        <w:t>(("Meningioma"[Mesh] OR meningioma OR meningiomas) AND ("Child"[Mesh] OR "Adolescent"[Mesh] OR "Infant"[Mesh] OR "Pediatrics"[Mesh] OR childhood OR pediatric OR paediatric OR adolescents OR children OR infants)) AND ("2011/01/01"[Date - Publication] : "3000"[Date - Publication])</w:t>
      </w:r>
    </w:p>
    <w:p w14:paraId="32E83748" w14:textId="77777777" w:rsidR="008B4712" w:rsidRPr="00A11DD4" w:rsidRDefault="00000000">
      <w:pPr>
        <w:pStyle w:val="Heading2"/>
        <w:rPr>
          <w:rFonts w:ascii="Times New Roman" w:hAnsi="Times New Roman" w:cs="Times New Roman"/>
        </w:rPr>
      </w:pPr>
      <w:r w:rsidRPr="00A11DD4">
        <w:rPr>
          <w:rFonts w:ascii="Times New Roman" w:hAnsi="Times New Roman" w:cs="Times New Roman"/>
        </w:rPr>
        <w:t>2. Google Scholar Search</w:t>
      </w:r>
    </w:p>
    <w:p w14:paraId="119D8D17" w14:textId="77777777" w:rsidR="008B4712" w:rsidRPr="00A11DD4" w:rsidRDefault="00000000">
      <w:pPr>
        <w:rPr>
          <w:rFonts w:ascii="Times New Roman" w:hAnsi="Times New Roman" w:cs="Times New Roman"/>
        </w:rPr>
      </w:pPr>
      <w:r w:rsidRPr="00A11DD4">
        <w:rPr>
          <w:rFonts w:ascii="Times New Roman" w:hAnsi="Times New Roman" w:cs="Times New Roman"/>
        </w:rPr>
        <w:t>Search Syntax:</w:t>
      </w:r>
    </w:p>
    <w:p w14:paraId="643A6D37" w14:textId="77777777" w:rsidR="008B4712" w:rsidRPr="00A11DD4" w:rsidRDefault="00000000">
      <w:pPr>
        <w:pStyle w:val="Quote"/>
        <w:rPr>
          <w:rFonts w:ascii="Times New Roman" w:hAnsi="Times New Roman" w:cs="Times New Roman"/>
        </w:rPr>
      </w:pPr>
      <w:r w:rsidRPr="00A11DD4">
        <w:rPr>
          <w:rFonts w:ascii="Times New Roman" w:hAnsi="Times New Roman" w:cs="Times New Roman"/>
        </w:rPr>
        <w:t>"Pediatric Meningioma" OR "Child Meningioma" AND "Progression-Free Survival" OR "Overall Survival" AND "Neurofibromatosis Type 1" OR "Neurofibromatosis Type 2" AND "Extent of Resection" OR "Gross Total Resection"</w:t>
      </w:r>
    </w:p>
    <w:p w14:paraId="3E66AE1F" w14:textId="77777777" w:rsidR="008B4712" w:rsidRPr="00A11DD4" w:rsidRDefault="00000000">
      <w:pPr>
        <w:pStyle w:val="Heading2"/>
        <w:rPr>
          <w:rFonts w:ascii="Times New Roman" w:hAnsi="Times New Roman" w:cs="Times New Roman"/>
        </w:rPr>
      </w:pPr>
      <w:r w:rsidRPr="00A11DD4">
        <w:rPr>
          <w:rFonts w:ascii="Times New Roman" w:hAnsi="Times New Roman" w:cs="Times New Roman"/>
        </w:rPr>
        <w:t>3. Cochrane Library Search</w:t>
      </w:r>
    </w:p>
    <w:p w14:paraId="0432A4B2" w14:textId="77777777" w:rsidR="008B4712" w:rsidRPr="00A11DD4" w:rsidRDefault="00000000">
      <w:pPr>
        <w:rPr>
          <w:rFonts w:ascii="Times New Roman" w:hAnsi="Times New Roman" w:cs="Times New Roman"/>
        </w:rPr>
      </w:pPr>
      <w:r w:rsidRPr="00A11DD4">
        <w:rPr>
          <w:rFonts w:ascii="Times New Roman" w:hAnsi="Times New Roman" w:cs="Times New Roman"/>
        </w:rPr>
        <w:t>Search Syntax:</w:t>
      </w:r>
    </w:p>
    <w:p w14:paraId="25E4F471" w14:textId="77777777" w:rsidR="008B4712" w:rsidRPr="00A11DD4" w:rsidRDefault="00000000">
      <w:pPr>
        <w:pStyle w:val="Quote"/>
        <w:rPr>
          <w:rFonts w:ascii="Times New Roman" w:hAnsi="Times New Roman" w:cs="Times New Roman"/>
        </w:rPr>
      </w:pPr>
      <w:r w:rsidRPr="00A11DD4">
        <w:rPr>
          <w:rFonts w:ascii="Times New Roman" w:hAnsi="Times New Roman" w:cs="Times New Roman"/>
        </w:rPr>
        <w:t>("Pediatric Meningioma" OR "Child Meningioma") AND ("Progression-Free Survival" OR "Overall Survival") AND ("Neurofibromatosis Type 1" OR "Neurofibromatosis Type 2") AND ("Extent of Resection" OR "Gross Total Resection") AND "Adjuvant Radiotherapy" AND "WHO Tumor Grade"</w:t>
      </w:r>
    </w:p>
    <w:p w14:paraId="488B22C9" w14:textId="77777777" w:rsidR="00A11DD4" w:rsidRDefault="00A11DD4" w:rsidP="00A11DD4"/>
    <w:p w14:paraId="64F49EF9" w14:textId="77777777" w:rsidR="00A11DD4" w:rsidRPr="00A11DD4" w:rsidRDefault="00A11DD4" w:rsidP="00A11DD4"/>
    <w:p w14:paraId="5B825A3B" w14:textId="0EFE4642" w:rsidR="008B4712" w:rsidRDefault="00000000">
      <w:r>
        <w:t>.</w:t>
      </w:r>
    </w:p>
    <w:sectPr w:rsidR="008B4712"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498421858">
    <w:abstractNumId w:val="8"/>
  </w:num>
  <w:num w:numId="2" w16cid:durableId="683898741">
    <w:abstractNumId w:val="6"/>
  </w:num>
  <w:num w:numId="3" w16cid:durableId="1070077346">
    <w:abstractNumId w:val="5"/>
  </w:num>
  <w:num w:numId="4" w16cid:durableId="337733582">
    <w:abstractNumId w:val="4"/>
  </w:num>
  <w:num w:numId="5" w16cid:durableId="1306347948">
    <w:abstractNumId w:val="7"/>
  </w:num>
  <w:num w:numId="6" w16cid:durableId="353188852">
    <w:abstractNumId w:val="3"/>
  </w:num>
  <w:num w:numId="7" w16cid:durableId="1361930899">
    <w:abstractNumId w:val="2"/>
  </w:num>
  <w:num w:numId="8" w16cid:durableId="209347627">
    <w:abstractNumId w:val="1"/>
  </w:num>
  <w:num w:numId="9" w16cid:durableId="7840366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9639D"/>
    <w:rsid w:val="00326F90"/>
    <w:rsid w:val="00675167"/>
    <w:rsid w:val="008B4712"/>
    <w:rsid w:val="00A11DD4"/>
    <w:rsid w:val="00AA1D8D"/>
    <w:rsid w:val="00B47730"/>
    <w:rsid w:val="00CB0664"/>
    <w:rsid w:val="00F177E9"/>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7D7991"/>
  <w14:defaultImageDpi w14:val="300"/>
  <w15:docId w15:val="{17D9A0DF-D602-BC4E-892D-4C506A581D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19</Words>
  <Characters>124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46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johannes wach</cp:lastModifiedBy>
  <cp:revision>3</cp:revision>
  <dcterms:created xsi:type="dcterms:W3CDTF">2024-10-31T14:28:00Z</dcterms:created>
  <dcterms:modified xsi:type="dcterms:W3CDTF">2024-10-31T14:42:00Z</dcterms:modified>
  <cp:category/>
</cp:coreProperties>
</file>